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1674" w:rsidRPr="00480FBF" w:rsidRDefault="00841674" w:rsidP="00841674">
      <w:pPr>
        <w:spacing w:after="0" w:line="480" w:lineRule="auto"/>
        <w:jc w:val="both"/>
        <w:rPr>
          <w:rFonts w:ascii="Arial" w:hAnsi="Arial" w:cs="Arial"/>
          <w:b/>
          <w:sz w:val="24"/>
          <w:szCs w:val="20"/>
          <w:lang w:val="en-US"/>
        </w:rPr>
      </w:pPr>
      <w:r w:rsidRPr="00480FBF">
        <w:rPr>
          <w:rFonts w:ascii="Arial" w:hAnsi="Arial" w:cs="Arial"/>
          <w:b/>
          <w:sz w:val="24"/>
          <w:szCs w:val="20"/>
          <w:lang w:val="en-US"/>
        </w:rPr>
        <w:t xml:space="preserve">S3 Table. </w:t>
      </w:r>
      <w:r w:rsidR="005E7E4E" w:rsidRPr="005E7E4E">
        <w:rPr>
          <w:rFonts w:ascii="Arial" w:hAnsi="Arial" w:cs="Arial"/>
          <w:b/>
          <w:sz w:val="24"/>
          <w:szCs w:val="20"/>
          <w:lang w:val="en-US"/>
        </w:rPr>
        <w:t xml:space="preserve">Similarity analysis of </w:t>
      </w:r>
      <w:r w:rsidR="005E7E4E" w:rsidRPr="005E7E4E">
        <w:rPr>
          <w:rFonts w:ascii="Arial" w:hAnsi="Arial" w:cs="Arial"/>
          <w:b/>
          <w:i/>
          <w:sz w:val="24"/>
          <w:szCs w:val="20"/>
          <w:lang w:val="en-US"/>
        </w:rPr>
        <w:t>MIP</w:t>
      </w:r>
      <w:r w:rsidR="005E7E4E">
        <w:rPr>
          <w:rFonts w:ascii="Arial" w:hAnsi="Arial" w:cs="Arial"/>
          <w:b/>
          <w:sz w:val="24"/>
          <w:szCs w:val="20"/>
          <w:lang w:val="en-US"/>
        </w:rPr>
        <w:t xml:space="preserve"> genes</w:t>
      </w:r>
      <w:r w:rsidR="005E7E4E" w:rsidRPr="005E7E4E">
        <w:rPr>
          <w:rFonts w:ascii="Arial" w:hAnsi="Arial" w:cs="Arial"/>
          <w:b/>
          <w:sz w:val="24"/>
          <w:szCs w:val="20"/>
          <w:lang w:val="en-US"/>
        </w:rPr>
        <w:t xml:space="preserve"> from diploid (</w:t>
      </w:r>
      <w:proofErr w:type="spellStart"/>
      <w:r w:rsidR="005E7E4E" w:rsidRPr="005E7E4E">
        <w:rPr>
          <w:rFonts w:ascii="Arial" w:hAnsi="Arial" w:cs="Arial"/>
          <w:b/>
          <w:sz w:val="24"/>
          <w:szCs w:val="20"/>
          <w:lang w:val="en-US"/>
        </w:rPr>
        <w:t>Phytozome</w:t>
      </w:r>
      <w:proofErr w:type="spellEnd"/>
      <w:r w:rsidR="005E7E4E" w:rsidRPr="005E7E4E">
        <w:rPr>
          <w:rFonts w:ascii="Arial" w:hAnsi="Arial" w:cs="Arial"/>
          <w:b/>
          <w:sz w:val="24"/>
          <w:szCs w:val="20"/>
          <w:lang w:val="en-US"/>
        </w:rPr>
        <w:t xml:space="preserve">) and </w:t>
      </w:r>
      <w:proofErr w:type="spellStart"/>
      <w:r w:rsidR="005E7E4E" w:rsidRPr="005E7E4E">
        <w:rPr>
          <w:rFonts w:ascii="Arial" w:hAnsi="Arial" w:cs="Arial"/>
          <w:b/>
          <w:sz w:val="24"/>
          <w:szCs w:val="20"/>
          <w:lang w:val="en-US"/>
        </w:rPr>
        <w:t>dihaploid</w:t>
      </w:r>
      <w:proofErr w:type="spellEnd"/>
      <w:r w:rsidR="005E7E4E" w:rsidRPr="005E7E4E">
        <w:rPr>
          <w:rFonts w:ascii="Arial" w:hAnsi="Arial" w:cs="Arial"/>
          <w:b/>
          <w:sz w:val="24"/>
          <w:szCs w:val="20"/>
          <w:lang w:val="en-US"/>
        </w:rPr>
        <w:t xml:space="preserve"> (CAP) sweet oranges (</w:t>
      </w:r>
      <w:r w:rsidR="005E7E4E" w:rsidRPr="005E7E4E">
        <w:rPr>
          <w:rFonts w:ascii="Arial" w:hAnsi="Arial" w:cs="Arial"/>
          <w:b/>
          <w:i/>
          <w:sz w:val="24"/>
          <w:szCs w:val="20"/>
          <w:lang w:val="en-US"/>
        </w:rPr>
        <w:t xml:space="preserve">C. </w:t>
      </w:r>
      <w:proofErr w:type="spellStart"/>
      <w:r w:rsidR="005E7E4E" w:rsidRPr="005E7E4E">
        <w:rPr>
          <w:rFonts w:ascii="Arial" w:hAnsi="Arial" w:cs="Arial"/>
          <w:b/>
          <w:i/>
          <w:sz w:val="24"/>
          <w:szCs w:val="20"/>
          <w:lang w:val="en-US"/>
        </w:rPr>
        <w:t>sinensis</w:t>
      </w:r>
      <w:proofErr w:type="spellEnd"/>
      <w:r w:rsidR="005E7E4E" w:rsidRPr="005E7E4E">
        <w:rPr>
          <w:rFonts w:ascii="Arial" w:hAnsi="Arial" w:cs="Arial"/>
          <w:b/>
          <w:sz w:val="24"/>
          <w:szCs w:val="20"/>
          <w:lang w:val="en-US"/>
        </w:rPr>
        <w:t>) and haploid Clementine (</w:t>
      </w:r>
      <w:r w:rsidR="005E7E4E" w:rsidRPr="005E7E4E">
        <w:rPr>
          <w:rFonts w:ascii="Arial" w:hAnsi="Arial" w:cs="Arial"/>
          <w:b/>
          <w:i/>
          <w:sz w:val="24"/>
          <w:szCs w:val="20"/>
          <w:lang w:val="en-US"/>
        </w:rPr>
        <w:t xml:space="preserve">C. </w:t>
      </w:r>
      <w:proofErr w:type="spellStart"/>
      <w:r w:rsidR="005E7E4E" w:rsidRPr="005E7E4E">
        <w:rPr>
          <w:rFonts w:ascii="Arial" w:hAnsi="Arial" w:cs="Arial"/>
          <w:b/>
          <w:i/>
          <w:sz w:val="24"/>
          <w:szCs w:val="20"/>
          <w:lang w:val="en-US"/>
        </w:rPr>
        <w:t>clementina</w:t>
      </w:r>
      <w:proofErr w:type="spellEnd"/>
      <w:r w:rsidR="005E7E4E" w:rsidRPr="005E7E4E">
        <w:rPr>
          <w:rFonts w:ascii="Arial" w:hAnsi="Arial" w:cs="Arial"/>
          <w:b/>
          <w:sz w:val="24"/>
          <w:szCs w:val="20"/>
          <w:lang w:val="en-US"/>
        </w:rPr>
        <w:t>).</w:t>
      </w:r>
    </w:p>
    <w:tbl>
      <w:tblPr>
        <w:tblW w:w="11952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7"/>
        <w:gridCol w:w="1856"/>
        <w:gridCol w:w="1701"/>
        <w:gridCol w:w="1152"/>
        <w:gridCol w:w="1020"/>
        <w:gridCol w:w="938"/>
        <w:gridCol w:w="1618"/>
        <w:gridCol w:w="1152"/>
        <w:gridCol w:w="797"/>
        <w:gridCol w:w="771"/>
      </w:tblGrid>
      <w:tr w:rsidR="005E7E4E" w:rsidRPr="008E4862" w:rsidTr="005E7E4E">
        <w:trPr>
          <w:trHeight w:val="317"/>
        </w:trPr>
        <w:tc>
          <w:tcPr>
            <w:tcW w:w="281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E7E4E" w:rsidRPr="00D37F37" w:rsidRDefault="005E7E4E" w:rsidP="005E7E4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Diploid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Sweet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Orange</w:t>
            </w:r>
          </w:p>
        </w:tc>
        <w:tc>
          <w:tcPr>
            <w:tcW w:w="481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Dihaploid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Sweet Orange</w:t>
            </w:r>
          </w:p>
        </w:tc>
        <w:tc>
          <w:tcPr>
            <w:tcW w:w="433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Haploid Clementine</w:t>
            </w:r>
          </w:p>
        </w:tc>
      </w:tr>
      <w:tr w:rsidR="005E7E4E" w:rsidRPr="008E4862" w:rsidTr="005E7E4E">
        <w:trPr>
          <w:trHeight w:val="515"/>
        </w:trPr>
        <w:tc>
          <w:tcPr>
            <w:tcW w:w="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Gene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n</w:t>
            </w:r>
            <w:r w:rsidRPr="00D37F3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me</w:t>
            </w:r>
            <w:proofErr w:type="spellEnd"/>
          </w:p>
        </w:tc>
        <w:tc>
          <w:tcPr>
            <w:tcW w:w="18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Default="005E7E4E" w:rsidP="005E7E4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37F3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ID</w:t>
            </w:r>
          </w:p>
          <w:p w:rsidR="005E7E4E" w:rsidRPr="00D37F37" w:rsidRDefault="005E7E4E" w:rsidP="005E7E4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37F3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D37F3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Phytozome</w:t>
            </w:r>
            <w:proofErr w:type="spellEnd"/>
            <w:r w:rsidRPr="00D37F3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Default="005E7E4E" w:rsidP="005E7E4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37F3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D</w:t>
            </w:r>
          </w:p>
          <w:p w:rsidR="005E7E4E" w:rsidRDefault="005E7E4E" w:rsidP="005E7E4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37F3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AP</w:t>
            </w:r>
            <w:r w:rsidRPr="00D37F3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dentity</w:t>
            </w:r>
            <w:r w:rsidRPr="00D37F3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</w:t>
            </w:r>
            <w:proofErr w:type="gramEnd"/>
            <w:r w:rsidRPr="00D37F3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%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37F3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E-value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37F3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core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D</w:t>
            </w:r>
          </w:p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37F3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D37F3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Phytozome</w:t>
            </w:r>
            <w:proofErr w:type="spellEnd"/>
            <w:r w:rsidRPr="00D37F3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dentity</w:t>
            </w:r>
            <w:r w:rsidRPr="00D37F3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</w:t>
            </w:r>
            <w:proofErr w:type="gramEnd"/>
            <w:r w:rsidRPr="00D37F3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%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37F3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E-value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37F3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core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sPIP1;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D37F3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orange1.1g0188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Cs7g314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285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7F7DC1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7F7DC1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Ciclev10032308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7F7DC1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7F7DC1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7F7DC1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7F7DC1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2874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sPIP1;2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D37F3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orange1.1g023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s7g3141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60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Default="008F20E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F20EE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iclev10032308m</w:t>
            </w:r>
          </w:p>
          <w:p w:rsidR="00FC0A4A" w:rsidRPr="002B5D97" w:rsidRDefault="00FC0A4A" w:rsidP="00FC0A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FC0A4A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iclev10032298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Default="008F20E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99</w:t>
            </w:r>
          </w:p>
          <w:p w:rsidR="00FC0A4A" w:rsidRPr="002B5D97" w:rsidRDefault="00FC0A4A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Default="008F20E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  <w:p w:rsidR="00FC0A4A" w:rsidRPr="002B5D97" w:rsidRDefault="00FC0A4A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Default="008F20E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F20EE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607</w:t>
            </w:r>
          </w:p>
          <w:p w:rsidR="00FC0A4A" w:rsidRPr="002B5D97" w:rsidRDefault="00FC0A4A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621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sPIP1;3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D37F3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orange1.1g0231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s5g0346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94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8F20E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F20EE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iclev10021502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8F20E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8F20E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8F20E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F20EE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864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sPIP1;4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D37F3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orange1.1g0230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s6g0797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031A4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58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A031A4" w:rsidRDefault="008F20E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F20EE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iclev10012384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A031A4" w:rsidRDefault="008F20E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A031A4" w:rsidRDefault="008F20E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A031A4" w:rsidRDefault="008F20E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F20EE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565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sPIP2;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D37F3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orange1.1g0231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031A4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s6g11660</w:t>
            </w:r>
          </w:p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F00DE8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s6g11690</w:t>
            </w:r>
          </w:p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F00DE8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s6g117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97</w:t>
            </w:r>
          </w:p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96</w:t>
            </w:r>
          </w:p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031A4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1915</w:t>
            </w:r>
          </w:p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F00DE8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1905</w:t>
            </w:r>
          </w:p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5F9B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183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Default="00612A2C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12A2C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iclev10012375m</w:t>
            </w:r>
          </w:p>
          <w:p w:rsidR="00780EA0" w:rsidRDefault="00780EA0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80EA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iclev10012379m</w:t>
            </w:r>
          </w:p>
          <w:p w:rsidR="00F32A16" w:rsidRPr="00A031A4" w:rsidRDefault="00F32A16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F32A16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iclev10012633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Default="00612A2C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99</w:t>
            </w:r>
          </w:p>
          <w:p w:rsidR="00780EA0" w:rsidRDefault="00780EA0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92</w:t>
            </w:r>
          </w:p>
          <w:p w:rsidR="00F32A16" w:rsidRPr="00A031A4" w:rsidRDefault="00F32A16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Default="00612A2C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  <w:p w:rsidR="00780EA0" w:rsidRDefault="00780EA0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  <w:p w:rsidR="00F32A16" w:rsidRPr="00A031A4" w:rsidRDefault="00F32A16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Default="00612A2C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12A2C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223</w:t>
            </w:r>
          </w:p>
          <w:p w:rsidR="00780EA0" w:rsidRDefault="00780EA0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80EA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1880</w:t>
            </w:r>
          </w:p>
          <w:p w:rsidR="00F32A16" w:rsidRPr="00A031A4" w:rsidRDefault="00F32A16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F32A16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1847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sPIP2;2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orange1.1g0229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s8g1664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031A4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71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A031A4" w:rsidRDefault="00612A2C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12A2C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iclev10028975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A031A4" w:rsidRDefault="00612A2C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A031A4" w:rsidRDefault="00612A2C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A031A4" w:rsidRDefault="00612A2C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12A2C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916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sPIP2;3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orange1.1g0196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Cs7g2561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42C68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470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342C68" w:rsidRDefault="00612A2C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12A2C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Ciclev10032302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342C68" w:rsidRDefault="00612A2C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342C68" w:rsidRDefault="00612A2C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342C68" w:rsidRDefault="00612A2C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12A2C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5012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sPIP2;4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orange1.1g0233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s8g0253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96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612A2C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12A2C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iclev10029003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612A2C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612A2C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612A2C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12A2C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000</w:t>
            </w:r>
          </w:p>
        </w:tc>
      </w:tr>
      <w:tr w:rsidR="00E1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17E4E" w:rsidRPr="006B0F0F" w:rsidRDefault="00E1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17E4E" w:rsidRDefault="00E1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E17E4E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No Hom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:rsidR="00E17E4E" w:rsidRPr="002B5D97" w:rsidRDefault="00E1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E17E4E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No Homology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:rsidR="00E17E4E" w:rsidRPr="002B5D97" w:rsidRDefault="00E1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:rsidR="00E17E4E" w:rsidRPr="002B5D97" w:rsidRDefault="00E1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:rsidR="00E17E4E" w:rsidRPr="002B5D97" w:rsidRDefault="00E1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E17E4E" w:rsidRPr="00612A2C" w:rsidRDefault="00E1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E17E4E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iclev10003297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E17E4E" w:rsidRDefault="00E1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E17E4E" w:rsidRDefault="00E1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E17E4E" w:rsidRPr="00612A2C" w:rsidRDefault="00E1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sTIP1;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orange1.1g0255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11832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orange1.1t030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255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0504CB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504CB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Ciclev10012553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0504CB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0504CB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0504CB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504CB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2558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sTIP1;2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orange1.1g0256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s8g179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11832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197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C11832" w:rsidRDefault="000504CB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0504CB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iclev10029134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C11832" w:rsidRDefault="000504CB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C11832" w:rsidRDefault="000504CB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C11832" w:rsidRDefault="000504CB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0504CB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713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sTIP1;3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orange1.1g0379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DB0F46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s8g179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106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054D79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54D79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Ciclev10029134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054D79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054D79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54D79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4e-18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054D79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54D79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632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sTIP1;4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orange1.1g0254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s7g2865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35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054D79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054D79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iclev10032534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054D79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054D79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054D79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054D79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365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sTIP2;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orange1.1g0258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s1g1544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88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395025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95025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iclev10026351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395025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395025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395025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395025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086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sTIP2;2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orange1.1g0258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F06359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s1g1544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ED398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308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ED3980" w:rsidRDefault="00054D79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54D79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Ciclev10026351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ED3980" w:rsidRDefault="00054D79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ED3980" w:rsidRDefault="00054D79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ED3980" w:rsidRDefault="00054D79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54D79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2879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sTIP2;3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orange1.1g0388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s5g0871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129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054D79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054D79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iclev10021867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85232B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85232B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85232B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5232B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1290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sTIP3;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orange1.1g0251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s5g1721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064B2F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40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064B2F" w:rsidRDefault="0085232B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5232B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iclev10021799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064B2F" w:rsidRDefault="0085232B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064B2F" w:rsidRDefault="0085232B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064B2F" w:rsidRDefault="0085232B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5232B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262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lastRenderedPageBreak/>
              <w:t>CsTIP4;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orange1.1g0258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s4g1958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37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9E50A0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E50A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iclev10009294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9E50A0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9E50A0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5E7E4E" w:rsidRPr="002B5D97" w:rsidRDefault="009E50A0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E50A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392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sTIP5;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orange1.1g0467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E947BF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s9g1477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123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9E50A0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9E50A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Ciclev10006865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9E50A0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9E50A0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9E50A0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9E50A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1263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sTIP6;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orange1.1g0427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s9g1477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E</w:t>
            </w: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11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41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DF5270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DF527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iclev10006865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DF5270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DF5270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DF5270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DF527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1346</w:t>
            </w:r>
          </w:p>
        </w:tc>
      </w:tr>
      <w:tr w:rsidR="00DF5270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DF5270" w:rsidRPr="006B0F0F" w:rsidRDefault="00DF5270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DF5270" w:rsidRDefault="00DF5270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E17E4E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No Hom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DF5270" w:rsidRPr="002B5D97" w:rsidRDefault="00DF5270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E17E4E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No Homology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DF5270" w:rsidRPr="002B5D97" w:rsidRDefault="00DF5270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DF5270" w:rsidRPr="002B5D97" w:rsidRDefault="00DF5270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DF5270" w:rsidRPr="002B5D97" w:rsidRDefault="00DF5270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F5270" w:rsidRPr="00DF5270" w:rsidRDefault="00DF5270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DF5270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iclev10023306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F5270" w:rsidRDefault="00DF5270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F5270" w:rsidRDefault="00DF5270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F5270" w:rsidRPr="00DF5270" w:rsidRDefault="00DF5270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sNIP1;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orange1.1g0231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s2g0437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3323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50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D3323" w:rsidRDefault="00586D25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586D25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iclev10016171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D3323" w:rsidRDefault="00586D25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D3323" w:rsidRDefault="00586D25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D3323" w:rsidRDefault="00586D25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586D25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231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sNIP2;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orange1.1g0367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s6g1769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9D6E78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D6E78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iclev10013768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9D6E78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9D6E78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9D6E78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D6E78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1887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sNIP2;2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orange1.1g0409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D3323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s6g1769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185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9D6E78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9D6E78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Ciclev10013768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9D6E78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9D6E78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9D6E78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9D6E78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1945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sNIP2;3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orange1.1g0407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s2g1661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 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054AE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58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054AE7" w:rsidRDefault="009D6E78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D6E78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iclev10017700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054AE7" w:rsidRDefault="009D6E78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054AE7" w:rsidRDefault="009D6E78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054AE7" w:rsidRDefault="009D6E78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D6E78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580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sNIP3;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orange1.1g0231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s6g2129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9D6E78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D6E78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iclev10012382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9D6E78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9D6E78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9D6E78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D6E78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5222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sNIP4;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orange1.1g0465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s3g2079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.00E-15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142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C2254B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C2254B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Ciclev10001994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C2254B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C2254B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C2254B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C2254B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3113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sNIP5;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orange1.1g0350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s1g1115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113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C2254B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2254B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iclev10026151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C2254B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C2254B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C2254B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2254B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1409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sNIP5;2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orange1.1g0278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s1g1114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39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C2254B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2254B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iclev10026151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C2254B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C2254B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C2254B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2254B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533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sNIP6;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orange1.1g0391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s9g0626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F0489D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59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F0489D" w:rsidRDefault="00C2254B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2254B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iclev10005554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F0489D" w:rsidRDefault="008362C1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F0489D" w:rsidRDefault="008362C1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F0489D" w:rsidRDefault="008362C1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362C1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495</w:t>
            </w:r>
          </w:p>
        </w:tc>
      </w:tr>
      <w:tr w:rsidR="00DD36C9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DD36C9" w:rsidRPr="006B0F0F" w:rsidRDefault="00DD36C9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DD36C9" w:rsidRPr="002B5D97" w:rsidRDefault="00DD36C9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E17E4E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No Hom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DD36C9" w:rsidRDefault="00DD36C9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E17E4E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No Homology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DD36C9" w:rsidRDefault="00DD36C9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DD36C9" w:rsidRDefault="00DD36C9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DD36C9" w:rsidRPr="00F0489D" w:rsidRDefault="00DD36C9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D36C9" w:rsidRPr="00C2254B" w:rsidRDefault="00DD36C9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DD36C9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iclev10003256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D36C9" w:rsidRDefault="00DD36C9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D36C9" w:rsidRDefault="00DD36C9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D36C9" w:rsidRPr="008362C1" w:rsidRDefault="00DD36C9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sSIP1;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orange1.1g0260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s5g261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655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B5732C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B5732C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iclev10021916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B5732C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B5732C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B5732C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B5732C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6482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sSIP1;2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orange1.1g0260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s3g019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157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B5732C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B5732C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iclev10005734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B5732C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B5732C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B5732C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B5732C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1553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CsSIP2;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orange1.1g0266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s6g1619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178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B5732C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B5732C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iclev10012628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B5732C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B5732C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B5732C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B5732C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4933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  <w:t>CsXIP1;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orange1.1g0363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s8g0883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117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B15F8C" w:rsidP="005B120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B15F8C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iclev10029916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B15F8C" w:rsidP="005B120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B15F8C" w:rsidP="005B120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B15F8C" w:rsidP="005B120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B15F8C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1272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  <w:t>CsXIP1;2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D37F37" w:rsidRDefault="005E7E4E" w:rsidP="005B120D">
            <w:pPr>
              <w:suppressAutoHyphens/>
              <w:spacing w:after="0" w:line="240" w:lineRule="auto"/>
              <w:ind w:left="38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orange1.1g0406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s8g0882</w:t>
            </w:r>
            <w:bookmarkStart w:id="0" w:name="_GoBack"/>
            <w:bookmarkEnd w:id="0"/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7E4E" w:rsidRDefault="005E7E4E" w:rsidP="005B120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B5D9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09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B15F8C" w:rsidP="005B120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B15F8C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iclev10028106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B15F8C" w:rsidP="005B120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B15F8C" w:rsidP="005B120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2B5D97" w:rsidRDefault="00B15F8C" w:rsidP="005B120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B15F8C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049</w:t>
            </w:r>
          </w:p>
        </w:tc>
      </w:tr>
      <w:tr w:rsidR="005E7E4E" w:rsidRPr="008E4862" w:rsidTr="005E7E4E">
        <w:trPr>
          <w:trHeight w:val="315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6B0F0F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6B0F0F">
              <w:rPr>
                <w:rFonts w:ascii="Times New Roman" w:hAnsi="Times New Roman"/>
                <w:i/>
                <w:color w:val="000000"/>
                <w:sz w:val="20"/>
                <w:szCs w:val="20"/>
                <w:lang w:eastAsia="pt-BR"/>
              </w:rPr>
              <w:t>CsXIP2;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Pr="00D37F37" w:rsidRDefault="005E7E4E" w:rsidP="005B12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D37F37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orange1.1g0456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Default="005E7E4E" w:rsidP="005B120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s8g0881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Default="005E7E4E" w:rsidP="005B120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Default="005E7E4E" w:rsidP="005B120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7E4E" w:rsidRDefault="005E7E4E" w:rsidP="005B120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E85DDE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28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E85DDE" w:rsidRDefault="00B0025B" w:rsidP="005B120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B15F8C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Ciclev10028106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E85DDE" w:rsidRDefault="00B0025B" w:rsidP="005B120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E85DDE" w:rsidRDefault="00B0025B" w:rsidP="005B120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E7E4E" w:rsidRPr="00E85DDE" w:rsidRDefault="00B0025B" w:rsidP="005B120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B0025B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208</w:t>
            </w:r>
          </w:p>
        </w:tc>
      </w:tr>
    </w:tbl>
    <w:p w:rsidR="00C44BD3" w:rsidRDefault="00C44BD3"/>
    <w:sectPr w:rsidR="00C44BD3" w:rsidSect="005E7E4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674"/>
    <w:rsid w:val="000504CB"/>
    <w:rsid w:val="00054D79"/>
    <w:rsid w:val="000D23B6"/>
    <w:rsid w:val="000E4C31"/>
    <w:rsid w:val="00395025"/>
    <w:rsid w:val="00586D25"/>
    <w:rsid w:val="005E7E4E"/>
    <w:rsid w:val="00612A2C"/>
    <w:rsid w:val="006414BA"/>
    <w:rsid w:val="00780EA0"/>
    <w:rsid w:val="007F7DC1"/>
    <w:rsid w:val="008362C1"/>
    <w:rsid w:val="00841674"/>
    <w:rsid w:val="0085232B"/>
    <w:rsid w:val="008671B2"/>
    <w:rsid w:val="008F20EE"/>
    <w:rsid w:val="009D6E78"/>
    <w:rsid w:val="009E50A0"/>
    <w:rsid w:val="00A55F9B"/>
    <w:rsid w:val="00B0025B"/>
    <w:rsid w:val="00B15F8C"/>
    <w:rsid w:val="00B5732C"/>
    <w:rsid w:val="00C2254B"/>
    <w:rsid w:val="00C44BD3"/>
    <w:rsid w:val="00DD36C9"/>
    <w:rsid w:val="00DF5270"/>
    <w:rsid w:val="00E17E4E"/>
    <w:rsid w:val="00F00DE8"/>
    <w:rsid w:val="00F32A16"/>
    <w:rsid w:val="00FC0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B5C9C0-4D28-44AF-BE67-6E89BDB63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1674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490</Words>
  <Characters>2647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o Costa</dc:creator>
  <cp:keywords/>
  <dc:description/>
  <cp:lastModifiedBy>Marcio Costa</cp:lastModifiedBy>
  <cp:revision>15</cp:revision>
  <dcterms:created xsi:type="dcterms:W3CDTF">2015-07-20T17:59:00Z</dcterms:created>
  <dcterms:modified xsi:type="dcterms:W3CDTF">2015-07-21T12:27:00Z</dcterms:modified>
</cp:coreProperties>
</file>